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F30" w:rsidRPr="004F67C6" w:rsidRDefault="00DE3F30" w:rsidP="00DE3F30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1:</w:t>
      </w:r>
      <w:r w:rsidRPr="004F67C6">
        <w:rPr>
          <w:rFonts w:asciiTheme="majorBidi" w:hAnsiTheme="majorBidi" w:cstheme="majorBidi"/>
          <w:sz w:val="20"/>
          <w:szCs w:val="20"/>
        </w:rPr>
        <w:t xml:space="preserve"> Linear B cell</w:t>
      </w:r>
      <w:bookmarkStart w:id="0" w:name="_GoBack"/>
      <w:bookmarkEnd w:id="0"/>
      <w:r w:rsidRPr="004F67C6">
        <w:rPr>
          <w:rFonts w:asciiTheme="majorBidi" w:hAnsiTheme="majorBidi" w:cstheme="majorBidi"/>
          <w:sz w:val="20"/>
          <w:szCs w:val="20"/>
        </w:rPr>
        <w:t xml:space="preserve"> (LBL) epitopes </w:t>
      </w:r>
      <w:r w:rsidRPr="004F67C6">
        <w:rPr>
          <w:rFonts w:asciiTheme="majorBidi" w:hAnsiTheme="majorBidi" w:cstheme="majorBidi"/>
          <w:sz w:val="20"/>
          <w:szCs w:val="20"/>
          <w:lang w:bidi="fa-IR"/>
        </w:rPr>
        <w:t xml:space="preserve">of the </w:t>
      </w:r>
      <w:r w:rsidRPr="004F67C6">
        <w:rPr>
          <w:rFonts w:asciiTheme="majorBidi" w:hAnsiTheme="majorBidi" w:cstheme="majorBidi"/>
          <w:sz w:val="20"/>
          <w:szCs w:val="20"/>
        </w:rPr>
        <w:t>P7</w:t>
      </w:r>
      <w:r w:rsidRPr="004F67C6">
        <w:rPr>
          <w:rFonts w:asciiTheme="majorBidi" w:hAnsiTheme="majorBidi" w:cstheme="majorBidi"/>
          <w:sz w:val="20"/>
          <w:szCs w:val="20"/>
          <w:lang w:bidi="fa-IR"/>
        </w:rPr>
        <w:t xml:space="preserve"> protein</w:t>
      </w:r>
    </w:p>
    <w:tbl>
      <w:tblPr>
        <w:tblStyle w:val="PlainTable4"/>
        <w:tblpPr w:leftFromText="180" w:rightFromText="180" w:vertAnchor="text" w:horzAnchor="page" w:tblpX="2330" w:tblpY="87"/>
        <w:tblW w:w="8010" w:type="dxa"/>
        <w:tblLayout w:type="fixed"/>
        <w:tblLook w:val="04A0" w:firstRow="1" w:lastRow="0" w:firstColumn="1" w:lastColumn="0" w:noHBand="0" w:noVBand="1"/>
      </w:tblPr>
      <w:tblGrid>
        <w:gridCol w:w="1127"/>
        <w:gridCol w:w="2923"/>
        <w:gridCol w:w="1440"/>
        <w:gridCol w:w="720"/>
        <w:gridCol w:w="1800"/>
      </w:tblGrid>
      <w:tr w:rsidR="00DE3F30" w:rsidRPr="004F67C6" w:rsidTr="004F6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:rsidR="00DE3F30" w:rsidRPr="004F67C6" w:rsidRDefault="00DE3F30" w:rsidP="004F67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2923" w:type="dxa"/>
          </w:tcPr>
          <w:p w:rsidR="00DE3F30" w:rsidRPr="004F67C6" w:rsidRDefault="00DE3F30" w:rsidP="004F6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Epitope</w:t>
            </w:r>
          </w:p>
        </w:tc>
        <w:tc>
          <w:tcPr>
            <w:tcW w:w="1440" w:type="dxa"/>
          </w:tcPr>
          <w:p w:rsidR="00DE3F30" w:rsidRPr="004F67C6" w:rsidRDefault="00DE3F30" w:rsidP="004F6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Antigenicity</w:t>
            </w:r>
          </w:p>
        </w:tc>
        <w:tc>
          <w:tcPr>
            <w:tcW w:w="720" w:type="dxa"/>
          </w:tcPr>
          <w:p w:rsidR="00DE3F30" w:rsidRPr="004F67C6" w:rsidRDefault="00DE3F30" w:rsidP="004F6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800" w:type="dxa"/>
          </w:tcPr>
          <w:p w:rsidR="00DE3F30" w:rsidRPr="004F67C6" w:rsidRDefault="00DE3F30" w:rsidP="004F6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Allergenicity</w:t>
            </w:r>
          </w:p>
        </w:tc>
      </w:tr>
      <w:tr w:rsidR="00DE3F30" w:rsidRPr="004F67C6" w:rsidTr="004F6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:rsidR="00DE3F30" w:rsidRPr="004F67C6" w:rsidRDefault="00DE3F30" w:rsidP="004F67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923" w:type="dxa"/>
          </w:tcPr>
          <w:p w:rsidR="00DE3F30" w:rsidRPr="004F67C6" w:rsidRDefault="00DE3F30" w:rsidP="004F6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IKGRLVPGMTYAIYGTWPLL</w:t>
            </w:r>
          </w:p>
        </w:tc>
        <w:tc>
          <w:tcPr>
            <w:tcW w:w="1440" w:type="dxa"/>
          </w:tcPr>
          <w:p w:rsidR="00DE3F30" w:rsidRPr="004F67C6" w:rsidRDefault="00DE3F30" w:rsidP="004F6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0.6257</w:t>
            </w:r>
          </w:p>
        </w:tc>
        <w:tc>
          <w:tcPr>
            <w:tcW w:w="720" w:type="dxa"/>
          </w:tcPr>
          <w:p w:rsidR="00DE3F30" w:rsidRPr="004F67C6" w:rsidRDefault="00DE3F30" w:rsidP="004F6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DE3F30" w:rsidRPr="004F67C6" w:rsidRDefault="00DE3F30" w:rsidP="004F6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F67C6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</w:tbl>
    <w:p w:rsidR="00057C4C" w:rsidRPr="004F67C6" w:rsidRDefault="00057C4C">
      <w:pPr>
        <w:rPr>
          <w:rFonts w:asciiTheme="majorBidi" w:hAnsiTheme="majorBidi" w:cstheme="majorBidi"/>
          <w:sz w:val="32"/>
          <w:szCs w:val="40"/>
        </w:rPr>
      </w:pPr>
    </w:p>
    <w:p w:rsidR="00DE3F30" w:rsidRPr="004F67C6" w:rsidRDefault="00DE3F30">
      <w:pPr>
        <w:rPr>
          <w:rFonts w:asciiTheme="majorBidi" w:hAnsiTheme="majorBidi" w:cstheme="majorBidi"/>
          <w:sz w:val="32"/>
          <w:szCs w:val="40"/>
        </w:rPr>
      </w:pPr>
    </w:p>
    <w:sectPr w:rsidR="00DE3F30" w:rsidRPr="004F6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9F5"/>
    <w:rsid w:val="00052458"/>
    <w:rsid w:val="00057C4C"/>
    <w:rsid w:val="00316E26"/>
    <w:rsid w:val="004F67C6"/>
    <w:rsid w:val="00DE3F30"/>
    <w:rsid w:val="00E8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39D85-65C6-42CC-A44A-79D18FAC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F3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E3F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05245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5</cp:revision>
  <dcterms:created xsi:type="dcterms:W3CDTF">2022-08-18T05:11:00Z</dcterms:created>
  <dcterms:modified xsi:type="dcterms:W3CDTF">2022-08-18T05:28:00Z</dcterms:modified>
</cp:coreProperties>
</file>